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4CF" w:rsidRPr="000A7BAE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A7BAE"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 w:rsidRPr="000A7BAE">
        <w:rPr>
          <w:rFonts w:ascii="Times New Roman" w:eastAsia="Times New Roman" w:hAnsi="Times New Roman" w:cs="Times New Roman"/>
        </w:rPr>
        <w:t xml:space="preserve"> 1. Trends in Age Distribution of Aneurysmal Sub-arachnoid </w:t>
      </w:r>
      <w:proofErr w:type="spellStart"/>
      <w:r w:rsidRPr="000A7BAE">
        <w:rPr>
          <w:rFonts w:ascii="Times New Roman" w:eastAsia="Times New Roman" w:hAnsi="Times New Roman" w:cs="Times New Roman"/>
        </w:rPr>
        <w:t>Hemorrhage</w:t>
      </w:r>
      <w:proofErr w:type="spellEnd"/>
      <w:r w:rsidRPr="000A7BAE">
        <w:rPr>
          <w:rFonts w:ascii="Times New Roman" w:eastAsia="Times New Roman" w:hAnsi="Times New Roman" w:cs="Times New Roman"/>
        </w:rPr>
        <w:t xml:space="preserve"> Patients 2006-2022. </w:t>
      </w:r>
      <w:r w:rsidRPr="000A7BAE">
        <w:rPr>
          <w:rFonts w:ascii="Times New Roman" w:eastAsia="Times New Roman" w:hAnsi="Times New Roman" w:cs="Times New Roman"/>
          <w:i/>
          <w:iCs/>
        </w:rPr>
        <w:t>P</w:t>
      </w:r>
      <w:r w:rsidRPr="000A7BAE">
        <w:rPr>
          <w:rFonts w:ascii="Times New Roman" w:eastAsia="Times New Roman" w:hAnsi="Times New Roman" w:cs="Times New Roman"/>
        </w:rPr>
        <w:t xml:space="preserve"> value for trend &lt;0.05 for all age groups</w:t>
      </w:r>
    </w:p>
    <w:p w:rsidR="00C044CF" w:rsidRPr="000A7BAE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A7BAE"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 w:rsidRPr="000A7BAE">
        <w:rPr>
          <w:rFonts w:ascii="Times New Roman" w:eastAsia="Times New Roman" w:hAnsi="Times New Roman" w:cs="Times New Roman"/>
        </w:rPr>
        <w:t xml:space="preserve"> 2 Trends in Length of Stay (LOS)</w:t>
      </w:r>
      <w:r>
        <w:rPr>
          <w:rFonts w:ascii="Times New Roman" w:eastAsia="Times New Roman" w:hAnsi="Times New Roman" w:cs="Times New Roman"/>
        </w:rPr>
        <w:t xml:space="preserve"> </w:t>
      </w:r>
      <w:r w:rsidRPr="000A7BAE">
        <w:rPr>
          <w:rFonts w:ascii="Times New Roman" w:eastAsia="Times New Roman" w:hAnsi="Times New Roman" w:cs="Times New Roman"/>
        </w:rPr>
        <w:t xml:space="preserve">of Aneurysmal Sub-arachnoid </w:t>
      </w:r>
      <w:proofErr w:type="spellStart"/>
      <w:r w:rsidRPr="000A7BAE">
        <w:rPr>
          <w:rFonts w:ascii="Times New Roman" w:eastAsia="Times New Roman" w:hAnsi="Times New Roman" w:cs="Times New Roman"/>
        </w:rPr>
        <w:t>Hemorrhage</w:t>
      </w:r>
      <w:proofErr w:type="spellEnd"/>
      <w:r w:rsidRPr="000A7BA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hospitalizations from </w:t>
      </w:r>
      <w:r w:rsidRPr="000A7BAE">
        <w:rPr>
          <w:rFonts w:ascii="Times New Roman" w:eastAsia="Times New Roman" w:hAnsi="Times New Roman" w:cs="Times New Roman"/>
        </w:rPr>
        <w:t>2006-2022</w:t>
      </w:r>
      <w:r>
        <w:rPr>
          <w:rFonts w:ascii="Times New Roman" w:eastAsia="Times New Roman" w:hAnsi="Times New Roman" w:cs="Times New Roman"/>
        </w:rPr>
        <w:t>.</w:t>
      </w:r>
    </w:p>
    <w:p w:rsidR="00C044CF" w:rsidRPr="000A7BAE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A7BAE"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 w:rsidRPr="000A7BAE">
        <w:rPr>
          <w:rFonts w:ascii="Times New Roman" w:eastAsia="Times New Roman" w:hAnsi="Times New Roman" w:cs="Times New Roman"/>
        </w:rPr>
        <w:t xml:space="preserve"> 3 Trends in Mean Clinical Severity of SAH (NISSSS) score</w:t>
      </w:r>
      <w:r>
        <w:rPr>
          <w:rFonts w:ascii="Times New Roman" w:eastAsia="Times New Roman" w:hAnsi="Times New Roman" w:cs="Times New Roman"/>
        </w:rPr>
        <w:t xml:space="preserve"> </w:t>
      </w:r>
      <w:r w:rsidRPr="000A7BAE">
        <w:rPr>
          <w:rFonts w:ascii="Times New Roman" w:eastAsia="Times New Roman" w:hAnsi="Times New Roman" w:cs="Times New Roman"/>
        </w:rPr>
        <w:t xml:space="preserve">of Aneurysmal Sub-arachnoid </w:t>
      </w:r>
      <w:proofErr w:type="spellStart"/>
      <w:r w:rsidRPr="000A7BAE">
        <w:rPr>
          <w:rFonts w:ascii="Times New Roman" w:eastAsia="Times New Roman" w:hAnsi="Times New Roman" w:cs="Times New Roman"/>
        </w:rPr>
        <w:t>Hemorrhage</w:t>
      </w:r>
      <w:proofErr w:type="spellEnd"/>
      <w:r w:rsidRPr="000A7BAE">
        <w:rPr>
          <w:rFonts w:ascii="Times New Roman" w:eastAsia="Times New Roman" w:hAnsi="Times New Roman" w:cs="Times New Roman"/>
        </w:rPr>
        <w:t xml:space="preserve"> Patients </w:t>
      </w:r>
      <w:r>
        <w:rPr>
          <w:rFonts w:ascii="Times New Roman" w:eastAsia="Times New Roman" w:hAnsi="Times New Roman" w:cs="Times New Roman"/>
        </w:rPr>
        <w:t xml:space="preserve">from </w:t>
      </w:r>
      <w:r w:rsidRPr="000A7BAE">
        <w:rPr>
          <w:rFonts w:ascii="Times New Roman" w:eastAsia="Times New Roman" w:hAnsi="Times New Roman" w:cs="Times New Roman"/>
        </w:rPr>
        <w:t>2006-2022</w:t>
      </w:r>
      <w:r>
        <w:rPr>
          <w:rFonts w:ascii="Times New Roman" w:eastAsia="Times New Roman" w:hAnsi="Times New Roman" w:cs="Times New Roman"/>
        </w:rPr>
        <w:t>.</w:t>
      </w:r>
    </w:p>
    <w:p w:rsidR="00C044CF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A7BAE"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 w:rsidRPr="000A7BAE">
        <w:rPr>
          <w:rFonts w:ascii="Times New Roman" w:eastAsia="Times New Roman" w:hAnsi="Times New Roman" w:cs="Times New Roman"/>
        </w:rPr>
        <w:t xml:space="preserve"> 4. Prevalence of medical complications in aneurysmal subarachnoid </w:t>
      </w:r>
      <w:proofErr w:type="spellStart"/>
      <w:r w:rsidRPr="000A7BAE">
        <w:rPr>
          <w:rFonts w:ascii="Times New Roman" w:eastAsia="Times New Roman" w:hAnsi="Times New Roman" w:cs="Times New Roman"/>
        </w:rPr>
        <w:t>hemorrhage</w:t>
      </w:r>
      <w:proofErr w:type="spellEnd"/>
      <w:r w:rsidRPr="000A7BAE">
        <w:rPr>
          <w:rFonts w:ascii="Times New Roman" w:eastAsia="Times New Roman" w:hAnsi="Times New Roman" w:cs="Times New Roman"/>
        </w:rPr>
        <w:t xml:space="preserve"> hospitalizations in the United States from 2006-2022 by age and sex.</w:t>
      </w:r>
      <w:r>
        <w:rPr>
          <w:rFonts w:ascii="Times New Roman" w:eastAsia="Times New Roman" w:hAnsi="Times New Roman" w:cs="Times New Roman"/>
        </w:rPr>
        <w:t xml:space="preserve"> </w:t>
      </w:r>
    </w:p>
    <w:p w:rsidR="00C044CF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5. Prevalence of d</w:t>
      </w:r>
      <w:r w:rsidRPr="005448CF">
        <w:rPr>
          <w:rFonts w:ascii="Times New Roman" w:eastAsia="Times New Roman" w:hAnsi="Times New Roman" w:cs="Times New Roman"/>
        </w:rPr>
        <w:t xml:space="preserve">ialysis utilization </w:t>
      </w:r>
      <w:r>
        <w:rPr>
          <w:rFonts w:ascii="Times New Roman" w:eastAsia="Times New Roman" w:hAnsi="Times New Roman" w:cs="Times New Roman"/>
        </w:rPr>
        <w:t>from 2006-2022.</w:t>
      </w:r>
    </w:p>
    <w:p w:rsidR="00C044CF" w:rsidRPr="000A7BAE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</w:rPr>
        <w:t>eFigure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6. P</w:t>
      </w:r>
      <w:r w:rsidRPr="005448CF">
        <w:rPr>
          <w:rFonts w:ascii="Times New Roman" w:eastAsia="Times New Roman" w:hAnsi="Times New Roman" w:cs="Times New Roman"/>
        </w:rPr>
        <w:t>revalence of Do-Not-Resuscitate orders</w:t>
      </w:r>
      <w:r>
        <w:rPr>
          <w:rFonts w:ascii="Times New Roman" w:eastAsia="Times New Roman" w:hAnsi="Times New Roman" w:cs="Times New Roman"/>
        </w:rPr>
        <w:t xml:space="preserve"> in aneurysmal subarachnoid </w:t>
      </w:r>
      <w:proofErr w:type="spellStart"/>
      <w:r>
        <w:rPr>
          <w:rFonts w:ascii="Times New Roman" w:eastAsia="Times New Roman" w:hAnsi="Times New Roman" w:cs="Times New Roman"/>
        </w:rPr>
        <w:t>hemorrhage</w:t>
      </w:r>
      <w:proofErr w:type="spellEnd"/>
      <w:r>
        <w:rPr>
          <w:rFonts w:ascii="Times New Roman" w:eastAsia="Times New Roman" w:hAnsi="Times New Roman" w:cs="Times New Roman"/>
        </w:rPr>
        <w:t xml:space="preserve"> patients. </w:t>
      </w:r>
    </w:p>
    <w:p w:rsidR="00C044CF" w:rsidRPr="000A7BAE" w:rsidRDefault="00C044CF" w:rsidP="00C044CF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C044CF" w:rsidRPr="000A7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015"/>
    <w:rsid w:val="00000FFB"/>
    <w:rsid w:val="00051945"/>
    <w:rsid w:val="00086015"/>
    <w:rsid w:val="00086149"/>
    <w:rsid w:val="000B2ABA"/>
    <w:rsid w:val="000B5DEF"/>
    <w:rsid w:val="000E3706"/>
    <w:rsid w:val="00144902"/>
    <w:rsid w:val="00167B77"/>
    <w:rsid w:val="001771EA"/>
    <w:rsid w:val="001777AE"/>
    <w:rsid w:val="00184F72"/>
    <w:rsid w:val="001A2D8B"/>
    <w:rsid w:val="001C4242"/>
    <w:rsid w:val="001D54A0"/>
    <w:rsid w:val="001F55F5"/>
    <w:rsid w:val="00233AB0"/>
    <w:rsid w:val="00302B8E"/>
    <w:rsid w:val="00331D53"/>
    <w:rsid w:val="00336161"/>
    <w:rsid w:val="00351EB7"/>
    <w:rsid w:val="003657EB"/>
    <w:rsid w:val="00367BC5"/>
    <w:rsid w:val="003B1822"/>
    <w:rsid w:val="003B4531"/>
    <w:rsid w:val="003B6593"/>
    <w:rsid w:val="003C2508"/>
    <w:rsid w:val="003C7D99"/>
    <w:rsid w:val="00403DC5"/>
    <w:rsid w:val="00413185"/>
    <w:rsid w:val="00421E89"/>
    <w:rsid w:val="00455509"/>
    <w:rsid w:val="004A2895"/>
    <w:rsid w:val="004A3A10"/>
    <w:rsid w:val="004D28B2"/>
    <w:rsid w:val="004D2CC5"/>
    <w:rsid w:val="004D3D1B"/>
    <w:rsid w:val="0051348C"/>
    <w:rsid w:val="0053241B"/>
    <w:rsid w:val="0054081B"/>
    <w:rsid w:val="00545F48"/>
    <w:rsid w:val="00567DF6"/>
    <w:rsid w:val="005C220F"/>
    <w:rsid w:val="005C30F6"/>
    <w:rsid w:val="005E7E94"/>
    <w:rsid w:val="005F1295"/>
    <w:rsid w:val="00602A6A"/>
    <w:rsid w:val="00612137"/>
    <w:rsid w:val="006135D6"/>
    <w:rsid w:val="00642658"/>
    <w:rsid w:val="006932D4"/>
    <w:rsid w:val="006937D0"/>
    <w:rsid w:val="006C738B"/>
    <w:rsid w:val="006E20AE"/>
    <w:rsid w:val="00702527"/>
    <w:rsid w:val="007103CF"/>
    <w:rsid w:val="007168D7"/>
    <w:rsid w:val="00743561"/>
    <w:rsid w:val="00752A86"/>
    <w:rsid w:val="00770FC8"/>
    <w:rsid w:val="0078349C"/>
    <w:rsid w:val="00783AC6"/>
    <w:rsid w:val="00795653"/>
    <w:rsid w:val="007A41D6"/>
    <w:rsid w:val="007F380D"/>
    <w:rsid w:val="0080686E"/>
    <w:rsid w:val="00821501"/>
    <w:rsid w:val="0083334D"/>
    <w:rsid w:val="008336C5"/>
    <w:rsid w:val="0083643D"/>
    <w:rsid w:val="00837FA9"/>
    <w:rsid w:val="0088532D"/>
    <w:rsid w:val="00887907"/>
    <w:rsid w:val="008A055E"/>
    <w:rsid w:val="008A61BF"/>
    <w:rsid w:val="008D396B"/>
    <w:rsid w:val="008D73C0"/>
    <w:rsid w:val="008E612A"/>
    <w:rsid w:val="00960E6C"/>
    <w:rsid w:val="0096293E"/>
    <w:rsid w:val="009857A8"/>
    <w:rsid w:val="00986CC9"/>
    <w:rsid w:val="00994438"/>
    <w:rsid w:val="009A0D60"/>
    <w:rsid w:val="009A4AE8"/>
    <w:rsid w:val="009B29B8"/>
    <w:rsid w:val="009F7417"/>
    <w:rsid w:val="00A024CF"/>
    <w:rsid w:val="00A100DC"/>
    <w:rsid w:val="00A14A5A"/>
    <w:rsid w:val="00A45B11"/>
    <w:rsid w:val="00A61844"/>
    <w:rsid w:val="00A65C35"/>
    <w:rsid w:val="00AE4CEF"/>
    <w:rsid w:val="00AE4E5D"/>
    <w:rsid w:val="00AF6455"/>
    <w:rsid w:val="00B0262E"/>
    <w:rsid w:val="00B15C6E"/>
    <w:rsid w:val="00B20ABE"/>
    <w:rsid w:val="00B66350"/>
    <w:rsid w:val="00B83965"/>
    <w:rsid w:val="00C044CF"/>
    <w:rsid w:val="00C1317C"/>
    <w:rsid w:val="00C146C1"/>
    <w:rsid w:val="00C22471"/>
    <w:rsid w:val="00C67D4F"/>
    <w:rsid w:val="00CA4FDD"/>
    <w:rsid w:val="00CA7DFF"/>
    <w:rsid w:val="00CB6747"/>
    <w:rsid w:val="00D35D4C"/>
    <w:rsid w:val="00D61056"/>
    <w:rsid w:val="00DA6506"/>
    <w:rsid w:val="00DB2129"/>
    <w:rsid w:val="00DD3150"/>
    <w:rsid w:val="00DF3C32"/>
    <w:rsid w:val="00E10217"/>
    <w:rsid w:val="00E11CB2"/>
    <w:rsid w:val="00E13506"/>
    <w:rsid w:val="00E1540A"/>
    <w:rsid w:val="00E53168"/>
    <w:rsid w:val="00E659A6"/>
    <w:rsid w:val="00E84DB7"/>
    <w:rsid w:val="00E92E3C"/>
    <w:rsid w:val="00EC46D2"/>
    <w:rsid w:val="00EE03B7"/>
    <w:rsid w:val="00EF36F6"/>
    <w:rsid w:val="00F27A32"/>
    <w:rsid w:val="00F33266"/>
    <w:rsid w:val="00F708E3"/>
    <w:rsid w:val="00FB3C8A"/>
    <w:rsid w:val="00FD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86BBB-2474-4C3B-BAFF-88757CE9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Pon Pandian</dc:creator>
  <cp:keywords/>
  <dc:description/>
  <cp:lastModifiedBy>Bhuvaneshwari Pon Pandian</cp:lastModifiedBy>
  <cp:revision>3</cp:revision>
  <dcterms:created xsi:type="dcterms:W3CDTF">2026-01-24T16:33:00Z</dcterms:created>
  <dcterms:modified xsi:type="dcterms:W3CDTF">2026-01-24T16:34:00Z</dcterms:modified>
</cp:coreProperties>
</file>